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</w:rPr>
      </w:pPr>
      <w:r>
        <w:rPr>
          <w:rFonts w:cs="Arial"/>
          <w:b/>
        </w:rPr>
        <w:t>Table S1. Access number of GASP1 proteins.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73"/>
        <w:gridCol w:w="3330"/>
      </w:tblGrid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fr-FR"/>
              </w:rPr>
              <w:t>Animal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fr-FR"/>
              </w:rPr>
              <w:t> </w:t>
            </w:r>
            <w:r>
              <w:rPr>
                <w:rFonts w:cs="Arial" w:ascii="Arial" w:hAnsi="Arial"/>
                <w:b/>
                <w:sz w:val="20"/>
                <w:szCs w:val="20"/>
                <w:lang w:eastAsia="fr-FR"/>
              </w:rPr>
              <w:t>GASP1 protein access number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Anole lizard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Anolis carlinensi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ACAP00000001579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Armadillo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Dasypus novemcinct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DNOP00000015656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Bushbaby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Otolemur garnettii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OGAP0000000796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Cat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Felis cat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FCAP00000011455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Chiken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Gallus gallus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GALP00000011904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Cow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Bos taur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DAA18604.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Dog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Canis familiari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XP_548206.2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Dolphin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Tursiops truncat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TTRP00000002564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lephant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Loxodonta africana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LAFP0000002929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Fugu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Takifugu rubripe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 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TRUP00000021730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Fugu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Takifugu rubripe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 b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TRUP00000008030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Gorilla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Gorilla gorilla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GGOP00000019008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Guinea pig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Cavia porcell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CPOP00000019147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8"/>
                  <w:szCs w:val="18"/>
                  <w:lang w:eastAsia="fr-FR"/>
                </w:rPr>
                <w:t>Hedgehog (</w:t>
              </w:r>
              <w:r>
                <w:rPr>
                  <w:rStyle w:val="InternetLink"/>
                  <w:rFonts w:cs="Arial" w:ascii="Arial" w:hAnsi="Arial"/>
                  <w:i/>
                  <w:sz w:val="18"/>
                  <w:szCs w:val="18"/>
                  <w:lang w:eastAsia="fr-FR"/>
                </w:rPr>
                <w:t>Erinaceus europaeus</w:t>
              </w:r>
              <w:r>
                <w:rPr>
                  <w:rStyle w:val="InternetLink"/>
                  <w:rFonts w:cs="Arial" w:ascii="Arial" w:hAnsi="Arial"/>
                  <w:sz w:val="18"/>
                  <w:szCs w:val="18"/>
                  <w:lang w:eastAsia="fr-FR"/>
                </w:rPr>
                <w:t>)</w:t>
              </w:r>
            </w:hyperlink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EEUP00000003809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Horse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Equus caball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XP_001499830.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Human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Homo sapien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NP_783165.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angaroo rat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Dipodomys ordii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DORP0000001301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la-VA" w:eastAsia="fr-FR"/>
              </w:rPr>
              <w:t>Lesser hedgehog tenrec (</w:t>
            </w:r>
            <w:r>
              <w:rPr>
                <w:rFonts w:cs="Arial" w:ascii="Arial" w:hAnsi="Arial"/>
                <w:i/>
                <w:sz w:val="18"/>
                <w:szCs w:val="18"/>
                <w:lang w:val="la-VA" w:eastAsia="fr-FR"/>
              </w:rPr>
              <w:t>Echinops telfairi</w:t>
            </w:r>
            <w:r>
              <w:rPr>
                <w:rFonts w:cs="Arial" w:ascii="Arial" w:hAnsi="Arial"/>
                <w:sz w:val="18"/>
                <w:szCs w:val="18"/>
                <w:lang w:val="la-VA" w:eastAsia="fr-FR"/>
              </w:rPr>
              <w:t xml:space="preserve">) 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ETEP00000003334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Macaque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Macaca mulatta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XP_001100200.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Marmoset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Callithrix jacch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XP_002748468.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Mouse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Mus muscul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NP_861540.2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fr-FR"/>
              </w:rPr>
              <w:t>Mouse lemur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szCs w:val="18"/>
                <w:lang w:eastAsia="fr-FR"/>
              </w:rPr>
              <w:t>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Microcebus murinus</w:t>
            </w:r>
            <w:r>
              <w:rPr>
                <w:rFonts w:cs="Arial" w:ascii="Arial" w:hAnsi="Arial"/>
                <w:iCs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MICP00000001752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Opossum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Monodelphis domestica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XP_003340244.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Orangutan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Pongo abelii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PPYP00000009295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anda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Ailuropoda melanoleuca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XP_002926025.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ig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Sus scrofa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SSCP00000018606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fr-FR"/>
              </w:rPr>
              <w:t>Pika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szCs w:val="18"/>
                <w:lang w:eastAsia="fr-FR"/>
              </w:rPr>
              <w:t>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Ochotona princep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OPRP00000012362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fr-FR"/>
              </w:rPr>
              <w:t>Rabbit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szCs w:val="18"/>
                <w:lang w:eastAsia="fr-FR"/>
              </w:rPr>
              <w:t>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Oryctolagus cuniculus</w:t>
            </w:r>
            <w:r>
              <w:rPr>
                <w:rFonts w:cs="Arial" w:ascii="Arial" w:hAnsi="Arial"/>
                <w:iCs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OCUP00000000344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fr-FR"/>
              </w:rPr>
              <w:t>Tree Shrew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szCs w:val="18"/>
                <w:lang w:eastAsia="fr-FR"/>
              </w:rPr>
              <w:t>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Tupaia belangeri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TBEP00000002924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Xenopus tropicalis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XETP00000054046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Zebrafish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Danio rerio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 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DARP00000025648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Zebrafish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Danio rerio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 b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DARP00000076606</w:t>
            </w:r>
          </w:p>
        </w:tc>
      </w:tr>
    </w:tbl>
    <w:p>
      <w:pPr>
        <w:pStyle w:val="Normal"/>
        <w:rPr>
          <w:rFonts w:cs="Arial"/>
          <w:sz w:val="22"/>
        </w:rPr>
      </w:pPr>
      <w:r>
        <w:rPr>
          <w:rFonts w:cs="Arial"/>
          <w:sz w:val="22"/>
        </w:rPr>
        <w:t>Access number beginning with “EN” are from ENSEMBL, the others from NCBI.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European_Hedgeho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6:50:00Z</dcterms:created>
  <dc:creator>Olivier</dc:creator>
  <dc:description/>
  <cp:keywords/>
  <dc:language>en-US</dc:language>
  <cp:lastModifiedBy>Olivier Monestier</cp:lastModifiedBy>
  <dcterms:modified xsi:type="dcterms:W3CDTF">2012-03-27T13:22:00Z</dcterms:modified>
  <cp:revision>3</cp:revision>
  <dc:subject/>
  <dc:title/>
</cp:coreProperties>
</file>